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E18" w:rsidRPr="00E54A8E" w:rsidRDefault="00092C90" w:rsidP="00D82E1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S</w:t>
      </w:r>
      <w:r w:rsidR="00F52328">
        <w:rPr>
          <w:rFonts w:ascii="Arial" w:eastAsia="Times New Roman" w:hAnsi="Arial" w:cs="Arial"/>
          <w:b/>
          <w:bCs/>
          <w:color w:val="000000"/>
          <w:sz w:val="24"/>
          <w:szCs w:val="24"/>
        </w:rPr>
        <w:t>5</w:t>
      </w: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Table</w:t>
      </w:r>
      <w:r w:rsidR="00D82E18" w:rsidRPr="00E54A8E">
        <w:rPr>
          <w:rFonts w:ascii="Arial" w:eastAsia="Times New Roman" w:hAnsi="Arial" w:cs="Arial"/>
          <w:b/>
          <w:bCs/>
          <w:color w:val="000000"/>
          <w:sz w:val="24"/>
          <w:szCs w:val="24"/>
        </w:rPr>
        <w:t>. Taxa set for maximum likelihood tree reconstruction of PLD1 and PLD2 orthologs.</w:t>
      </w:r>
    </w:p>
    <w:p w:rsidR="00D82E18" w:rsidRPr="005602AA" w:rsidRDefault="00D82E18" w:rsidP="00D82E18">
      <w:pPr>
        <w:ind w:left="720"/>
        <w:rPr>
          <w:rFonts w:ascii="Arial" w:hAnsi="Arial" w:cs="Arial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659"/>
        <w:gridCol w:w="2190"/>
      </w:tblGrid>
      <w:tr w:rsidR="00D82E18" w:rsidRPr="005602AA" w:rsidTr="00E77F61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xon l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niprot Entry</w:t>
            </w:r>
          </w:p>
        </w:tc>
      </w:tr>
      <w:tr w:rsidR="00D82E18" w:rsidRPr="005602AA" w:rsidTr="00E77F6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82E18" w:rsidRPr="00F52328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23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1/2 Vibrio fischeri ATCC 700601 / ES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5E4E5_VIBF1</w:t>
            </w:r>
          </w:p>
        </w:tc>
      </w:tr>
      <w:tr w:rsidR="00D82E18" w:rsidRPr="005602AA" w:rsidTr="00E77F6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1/2 Psychrobacter cryohalolentis K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1Q9Z4_PSYCK</w:t>
            </w:r>
          </w:p>
        </w:tc>
      </w:tr>
      <w:tr w:rsidR="00D82E18" w:rsidRPr="005602AA" w:rsidTr="00E77F6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1/2 Psychrobacter arcticus DSM 17307 / 273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4FRF9_PSYA2</w:t>
            </w:r>
          </w:p>
        </w:tc>
      </w:tr>
      <w:tr w:rsidR="00D82E18" w:rsidRPr="005602AA" w:rsidTr="00E77F6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1/2b Psychrobacter sp. PRwf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5WDS6_PSYWF</w:t>
            </w:r>
          </w:p>
        </w:tc>
      </w:tr>
      <w:tr w:rsidR="00D82E18" w:rsidRPr="005602AA" w:rsidTr="00E77F6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1/2a Psychrobacter sp. PRwf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5WEH2_PSYWF</w:t>
            </w:r>
          </w:p>
        </w:tc>
      </w:tr>
      <w:tr w:rsidR="00D82E18" w:rsidRPr="005602AA" w:rsidTr="00E77F6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1/2a Pseudomonas aeruginosa P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6VEK6_PSEA7</w:t>
            </w:r>
          </w:p>
        </w:tc>
      </w:tr>
      <w:tr w:rsidR="00D82E18" w:rsidRPr="005602AA" w:rsidTr="00E77F6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1/2 Pseudomonas putida F1 / ATCC 700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5WAZ4_PSEP1</w:t>
            </w:r>
          </w:p>
        </w:tc>
      </w:tr>
      <w:tr w:rsidR="00D82E18" w:rsidRPr="005602AA" w:rsidTr="00E77F6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1/2b Pseudomonas aeruginosa P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6VEB6_PSEA7</w:t>
            </w:r>
          </w:p>
        </w:tc>
      </w:tr>
      <w:tr w:rsidR="00D82E18" w:rsidRPr="005602AA" w:rsidTr="00E77F6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2 Acinetobacter baylyi ATCC 33305 / AD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6F8A6_ACIAD</w:t>
            </w:r>
          </w:p>
        </w:tc>
      </w:tr>
      <w:tr w:rsidR="00D82E18" w:rsidRPr="005602AA" w:rsidTr="00E77F6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PLD2 Acinetobacter baumannii TCDC-AB0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0QGW2_ACIBD</w:t>
            </w:r>
          </w:p>
        </w:tc>
      </w:tr>
      <w:tr w:rsidR="00D82E18" w:rsidRPr="005602AA" w:rsidTr="00E77F6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2 Acinetobacter baumannii ATCC 19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0CG26_ACIBA</w:t>
            </w:r>
          </w:p>
        </w:tc>
      </w:tr>
      <w:tr w:rsidR="00D82E18" w:rsidRPr="005602AA" w:rsidTr="00E77F6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2 Acinetobacter calcoaceticus PHEA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0KPJ3_ACICP</w:t>
            </w:r>
          </w:p>
        </w:tc>
      </w:tr>
      <w:tr w:rsidR="00D82E18" w:rsidRPr="005602AA" w:rsidTr="00E77F6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1 Acinetobacter baumannii ATCC 19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0C777_ACIBA</w:t>
            </w:r>
          </w:p>
        </w:tc>
      </w:tr>
      <w:tr w:rsidR="00D82E18" w:rsidRPr="005602AA" w:rsidTr="00E77F6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PLD1 Acinetobacter baumannii TCDC-AB0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0QER4_ACIBD</w:t>
            </w:r>
          </w:p>
        </w:tc>
      </w:tr>
      <w:tr w:rsidR="00D82E18" w:rsidRPr="005602AA" w:rsidTr="00E77F6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1 Acinetobacter calcoaceticus PHEA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0KP57_ACICP</w:t>
            </w:r>
          </w:p>
        </w:tc>
      </w:tr>
      <w:tr w:rsidR="00D82E18" w:rsidRPr="005602AA" w:rsidTr="00E77F6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1 Acinetobacter baylyi ATCC 33305 / AD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82E18" w:rsidRPr="005602AA" w:rsidRDefault="00D82E18" w:rsidP="00E77F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02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6FB53_ACIAD</w:t>
            </w:r>
          </w:p>
        </w:tc>
      </w:tr>
    </w:tbl>
    <w:p w:rsidR="00D82E18" w:rsidRPr="005602AA" w:rsidRDefault="00D82E18" w:rsidP="00D82E18">
      <w:pPr>
        <w:rPr>
          <w:rFonts w:ascii="Arial" w:hAnsi="Arial" w:cs="Arial"/>
          <w:sz w:val="24"/>
          <w:szCs w:val="24"/>
        </w:rPr>
      </w:pPr>
    </w:p>
    <w:p w:rsidR="00345689" w:rsidRPr="00D82E18" w:rsidRDefault="00345689" w:rsidP="00D82E18"/>
    <w:sectPr w:rsidR="00345689" w:rsidRPr="00D82E1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689"/>
    <w:rsid w:val="000777D1"/>
    <w:rsid w:val="00092C90"/>
    <w:rsid w:val="001450C5"/>
    <w:rsid w:val="002A6AE0"/>
    <w:rsid w:val="00345689"/>
    <w:rsid w:val="003618AD"/>
    <w:rsid w:val="005602AA"/>
    <w:rsid w:val="006B0E52"/>
    <w:rsid w:val="00733461"/>
    <w:rsid w:val="00BE739E"/>
    <w:rsid w:val="00C2572A"/>
    <w:rsid w:val="00D82E18"/>
    <w:rsid w:val="00E54A8E"/>
    <w:rsid w:val="00F52328"/>
    <w:rsid w:val="00FC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DEB37F-8356-4B1F-84FE-70CA52E25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60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ahl</dc:creator>
  <cp:keywords/>
  <dc:description/>
  <cp:lastModifiedBy>Julia Stahl</cp:lastModifiedBy>
  <cp:revision>4</cp:revision>
  <dcterms:created xsi:type="dcterms:W3CDTF">2015-06-08T15:38:00Z</dcterms:created>
  <dcterms:modified xsi:type="dcterms:W3CDTF">2015-08-04T12:18:00Z</dcterms:modified>
</cp:coreProperties>
</file>